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C950D" w14:textId="77777777" w:rsidR="00447054" w:rsidRDefault="00447054" w:rsidP="00341A50">
      <w:pPr>
        <w:rPr>
          <w:sz w:val="20"/>
          <w:szCs w:val="20"/>
        </w:rPr>
      </w:pPr>
    </w:p>
    <w:p w14:paraId="6AC509CA" w14:textId="49ABAF7A" w:rsidR="00447054" w:rsidRDefault="00447054" w:rsidP="00341A50">
      <w:pPr>
        <w:rPr>
          <w:sz w:val="20"/>
          <w:szCs w:val="20"/>
        </w:rPr>
      </w:pPr>
    </w:p>
    <w:p w14:paraId="16529D12" w14:textId="77777777" w:rsidR="00943499" w:rsidRPr="00943499" w:rsidRDefault="00943499" w:rsidP="00943499">
      <w:pPr>
        <w:spacing w:after="120"/>
        <w:rPr>
          <w:rFonts w:hAnsi="Calibri"/>
          <w:b/>
          <w:bCs/>
          <w:color w:val="000000" w:themeColor="text1"/>
          <w:kern w:val="24"/>
          <w:sz w:val="22"/>
          <w:szCs w:val="20"/>
          <w:lang w:val="en-US"/>
        </w:rPr>
      </w:pPr>
      <w:r w:rsidRPr="00943499">
        <w:rPr>
          <w:rFonts w:hAnsi="Calibri"/>
          <w:b/>
          <w:bCs/>
          <w:color w:val="000000" w:themeColor="text1"/>
          <w:kern w:val="24"/>
          <w:sz w:val="22"/>
          <w:szCs w:val="20"/>
          <w:lang w:val="en-US"/>
        </w:rPr>
        <w:t xml:space="preserve">Table S2. Factors associated with clinical status (BD versus HC) </w:t>
      </w:r>
    </w:p>
    <w:tbl>
      <w:tblPr>
        <w:tblW w:w="11386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86"/>
        <w:gridCol w:w="1430"/>
        <w:gridCol w:w="895"/>
        <w:gridCol w:w="1389"/>
        <w:gridCol w:w="1111"/>
        <w:gridCol w:w="297"/>
        <w:gridCol w:w="1431"/>
        <w:gridCol w:w="1034"/>
        <w:gridCol w:w="1472"/>
        <w:gridCol w:w="1041"/>
      </w:tblGrid>
      <w:tr w:rsidR="00E51522" w:rsidRPr="00E51522" w14:paraId="5BFC68D7" w14:textId="77777777" w:rsidTr="00943499">
        <w:trPr>
          <w:trHeight w:val="283"/>
        </w:trPr>
        <w:tc>
          <w:tcPr>
            <w:tcW w:w="12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1B549F9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4825" w:type="dxa"/>
            <w:gridSpan w:val="4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187A368D" w14:textId="77777777" w:rsidR="00E51522" w:rsidRPr="00E51522" w:rsidRDefault="00E51522" w:rsidP="00E51522">
            <w:pPr>
              <w:jc w:val="center"/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Clinical status</w:t>
            </w:r>
          </w:p>
        </w:tc>
        <w:tc>
          <w:tcPr>
            <w:tcW w:w="297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0379B31C" w14:textId="77777777" w:rsidR="00E51522" w:rsidRPr="00E51522" w:rsidRDefault="00E51522" w:rsidP="00E515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78" w:type="dxa"/>
            <w:gridSpan w:val="4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6ED8EB5F" w14:textId="77777777" w:rsidR="00E51522" w:rsidRPr="00E51522" w:rsidRDefault="00E51522" w:rsidP="00E51522">
            <w:pPr>
              <w:jc w:val="center"/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Clinical status</w:t>
            </w:r>
          </w:p>
        </w:tc>
      </w:tr>
      <w:tr w:rsidR="00E51522" w:rsidRPr="00E51522" w14:paraId="263E6173" w14:textId="77777777" w:rsidTr="00943499">
        <w:tblPrEx>
          <w:tblBorders>
            <w:top w:val="none" w:sz="0" w:space="0" w:color="auto"/>
          </w:tblBorders>
        </w:tblPrEx>
        <w:trPr>
          <w:trHeight w:val="302"/>
        </w:trPr>
        <w:tc>
          <w:tcPr>
            <w:tcW w:w="1286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7D4EDF21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0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5D2F99C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Estimate</w:t>
            </w:r>
            <w:r w:rsidRPr="00E51522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9BEC2F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64B64A3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5609D4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97" w:type="dxa"/>
            <w:tcBorders>
              <w:left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67F75E0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2DA0997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Estimate</w:t>
            </w:r>
            <w:r w:rsidRPr="00E51522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1AE9908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3231A41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35700A0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E51522" w:rsidRPr="00E51522" w14:paraId="067627A5" w14:textId="77777777" w:rsidTr="00943499">
        <w:tblPrEx>
          <w:tblBorders>
            <w:top w:val="none" w:sz="0" w:space="0" w:color="auto"/>
          </w:tblBorders>
        </w:tblPrEx>
        <w:trPr>
          <w:trHeight w:val="263"/>
        </w:trPr>
        <w:tc>
          <w:tcPr>
            <w:tcW w:w="1286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22D529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Intercept</w:t>
            </w:r>
          </w:p>
        </w:tc>
        <w:tc>
          <w:tcPr>
            <w:tcW w:w="1430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FC7491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-1.265</w:t>
            </w:r>
          </w:p>
        </w:tc>
        <w:tc>
          <w:tcPr>
            <w:tcW w:w="895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B4B10E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70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09D548B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28</w:t>
            </w:r>
          </w:p>
        </w:tc>
        <w:tc>
          <w:tcPr>
            <w:tcW w:w="1111" w:type="dxa"/>
            <w:tcBorders>
              <w:top w:val="single" w:sz="8" w:space="0" w:color="000000"/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65253B0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456</w:t>
            </w:r>
          </w:p>
        </w:tc>
        <w:tc>
          <w:tcPr>
            <w:tcW w:w="297" w:type="dxa"/>
            <w:tcBorders>
              <w:top w:val="single" w:sz="8" w:space="0" w:color="000000"/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F617948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97679A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199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6126B65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99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52F09CB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22</w:t>
            </w:r>
          </w:p>
        </w:tc>
        <w:tc>
          <w:tcPr>
            <w:tcW w:w="1041" w:type="dxa"/>
            <w:tcBorders>
              <w:top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8977BD4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920</w:t>
            </w:r>
          </w:p>
        </w:tc>
      </w:tr>
      <w:tr w:rsidR="00E51522" w:rsidRPr="00E51522" w14:paraId="2F36151A" w14:textId="77777777" w:rsidTr="00943499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DDB9E2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Age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D50689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-0.004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0C9118B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2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CB2CD3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99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278DC39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806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21A57E1B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4E38DF9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19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8CA843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2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C3E138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02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47F358C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227</w:t>
            </w:r>
          </w:p>
        </w:tc>
      </w:tr>
      <w:tr w:rsidR="00E51522" w:rsidRPr="00E51522" w14:paraId="761684AE" w14:textId="77777777" w:rsidTr="00943499">
        <w:tblPrEx>
          <w:tblBorders>
            <w:top w:val="none" w:sz="0" w:space="0" w:color="auto"/>
          </w:tblBorders>
        </w:tblPrEx>
        <w:trPr>
          <w:trHeight w:val="26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8D446BC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Sex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2AA6E4B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262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2F55FE7A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44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1104FE3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30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39D56878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549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B15957D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614CAB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205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6B1439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48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97BD146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23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2E18523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668</w:t>
            </w:r>
          </w:p>
        </w:tc>
      </w:tr>
      <w:tr w:rsidR="00E51522" w:rsidRPr="00E51522" w14:paraId="3C92E3F8" w14:textId="77777777" w:rsidTr="00943499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8ED07B6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BMI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84DBEB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105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99B2888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6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06EDB5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11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7E2AFF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65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E866D00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6108F03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105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244B4327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6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65BF99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11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1823E0A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99</w:t>
            </w:r>
          </w:p>
        </w:tc>
      </w:tr>
      <w:tr w:rsidR="00E51522" w:rsidRPr="00E51522" w14:paraId="5563A55F" w14:textId="77777777" w:rsidTr="00943499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A406ED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Tobacco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4EA295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388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63FED2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46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D78E9A0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4.01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62A76269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02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A773454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A1F60B7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827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0CE436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49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3FC3749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2.29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DE1AAD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89</w:t>
            </w:r>
          </w:p>
        </w:tc>
      </w:tr>
      <w:tr w:rsidR="00E51522" w:rsidRPr="00E51522" w14:paraId="1D5BB3D7" w14:textId="77777777" w:rsidTr="00943499">
        <w:tblPrEx>
          <w:tblBorders>
            <w:top w:val="none" w:sz="0" w:space="0" w:color="auto"/>
          </w:tblBorders>
        </w:tblPrEx>
        <w:trPr>
          <w:trHeight w:val="26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ACC0EF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MADRS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1680C2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955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FA7F56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22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97DA50A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2.60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143154F7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&lt;0.001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3954386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04C439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904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18C9145A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22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51E9224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2.47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0D959E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&lt;0.001</w:t>
            </w:r>
          </w:p>
        </w:tc>
      </w:tr>
      <w:tr w:rsidR="00E51522" w:rsidRPr="00E51522" w14:paraId="312C1027" w14:textId="77777777" w:rsidTr="00943499">
        <w:tblPrEx>
          <w:tblBorders>
            <w:top w:val="none" w:sz="0" w:space="0" w:color="auto"/>
          </w:tblBorders>
        </w:tblPrEx>
        <w:trPr>
          <w:trHeight w:val="28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20EF14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YMRS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24C31F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1.147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026FCB8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55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22BA0D1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3.15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694002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36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06D66369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69B0700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873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0C7E324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50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7F61A0EF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2.39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5F67EE4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080</w:t>
            </w:r>
          </w:p>
        </w:tc>
      </w:tr>
      <w:tr w:rsidR="00E51522" w:rsidRPr="00E51522" w14:paraId="449DEFEE" w14:textId="77777777" w:rsidTr="00943499">
        <w:tblPrEx>
          <w:tblBorders>
            <w:top w:val="none" w:sz="0" w:space="0" w:color="auto"/>
          </w:tblBorders>
        </w:tblPrEx>
        <w:trPr>
          <w:trHeight w:val="263"/>
        </w:trPr>
        <w:tc>
          <w:tcPr>
            <w:tcW w:w="1286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02746829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TL</w:t>
            </w:r>
          </w:p>
        </w:tc>
        <w:tc>
          <w:tcPr>
            <w:tcW w:w="1430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46CCA504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-0.653</w:t>
            </w:r>
          </w:p>
        </w:tc>
        <w:tc>
          <w:tcPr>
            <w:tcW w:w="895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3E3662B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19</w:t>
            </w:r>
          </w:p>
        </w:tc>
        <w:tc>
          <w:tcPr>
            <w:tcW w:w="1389" w:type="dxa"/>
            <w:tcMar>
              <w:top w:w="21" w:type="nil"/>
              <w:left w:w="21" w:type="nil"/>
              <w:right w:w="21" w:type="nil"/>
            </w:tcMar>
            <w:vAlign w:val="bottom"/>
          </w:tcPr>
          <w:p w14:paraId="35D356B0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0.52</w:t>
            </w:r>
          </w:p>
        </w:tc>
        <w:tc>
          <w:tcPr>
            <w:tcW w:w="1111" w:type="dxa"/>
            <w:tcBorders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07B17A54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&lt;0.001</w:t>
            </w:r>
          </w:p>
        </w:tc>
        <w:tc>
          <w:tcPr>
            <w:tcW w:w="297" w:type="dxa"/>
            <w:tcBorders>
              <w:lef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3EAE9A91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Mar>
              <w:top w:w="21" w:type="nil"/>
              <w:left w:w="21" w:type="nil"/>
              <w:right w:w="21" w:type="nil"/>
            </w:tcMar>
            <w:vAlign w:val="center"/>
          </w:tcPr>
          <w:p w14:paraId="4B6C9367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 xml:space="preserve">     ̶ </w:t>
            </w:r>
          </w:p>
        </w:tc>
        <w:tc>
          <w:tcPr>
            <w:tcW w:w="1034" w:type="dxa"/>
            <w:tcMar>
              <w:top w:w="21" w:type="nil"/>
              <w:left w:w="21" w:type="nil"/>
              <w:right w:w="21" w:type="nil"/>
            </w:tcMar>
            <w:vAlign w:val="center"/>
          </w:tcPr>
          <w:p w14:paraId="1F5FB16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    ̶</w:t>
            </w:r>
          </w:p>
        </w:tc>
        <w:tc>
          <w:tcPr>
            <w:tcW w:w="1472" w:type="dxa"/>
            <w:tcMar>
              <w:top w:w="21" w:type="nil"/>
              <w:left w:w="21" w:type="nil"/>
              <w:right w:w="21" w:type="nil"/>
            </w:tcMar>
            <w:vAlign w:val="center"/>
          </w:tcPr>
          <w:p w14:paraId="3524C3B6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 xml:space="preserve">    ̶   </w:t>
            </w:r>
          </w:p>
        </w:tc>
        <w:tc>
          <w:tcPr>
            <w:tcW w:w="1041" w:type="dxa"/>
            <w:tcMar>
              <w:top w:w="21" w:type="nil"/>
              <w:left w:w="21" w:type="nil"/>
              <w:right w:w="21" w:type="nil"/>
            </w:tcMar>
            <w:vAlign w:val="center"/>
          </w:tcPr>
          <w:p w14:paraId="5E74DF0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      ̶</w:t>
            </w:r>
          </w:p>
        </w:tc>
      </w:tr>
      <w:tr w:rsidR="00E51522" w:rsidRPr="00E51522" w14:paraId="0F2A4EF3" w14:textId="77777777" w:rsidTr="00943499">
        <w:trPr>
          <w:trHeight w:val="283"/>
        </w:trPr>
        <w:tc>
          <w:tcPr>
            <w:tcW w:w="1286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7A0A611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mtDNAcn</w:t>
            </w:r>
          </w:p>
        </w:tc>
        <w:tc>
          <w:tcPr>
            <w:tcW w:w="1430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7B3C85B3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 xml:space="preserve">      ̶   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5BE22115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 xml:space="preserve">    ̶       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0D1C029E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 xml:space="preserve">    ̶ </w:t>
            </w:r>
          </w:p>
        </w:tc>
        <w:tc>
          <w:tcPr>
            <w:tcW w:w="1111" w:type="dxa"/>
            <w:tcBorders>
              <w:bottom w:val="single" w:sz="8" w:space="0" w:color="000000"/>
              <w:right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center"/>
          </w:tcPr>
          <w:p w14:paraId="069D0EAA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 xml:space="preserve">      ̶ </w:t>
            </w:r>
          </w:p>
        </w:tc>
        <w:tc>
          <w:tcPr>
            <w:tcW w:w="297" w:type="dxa"/>
            <w:tcBorders>
              <w:left w:val="single" w:sz="8" w:space="0" w:color="000000"/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52484A20" w14:textId="77777777" w:rsidR="00E51522" w:rsidRPr="00E51522" w:rsidRDefault="00E51522" w:rsidP="00E51522">
            <w:pPr>
              <w:rPr>
                <w:sz w:val="20"/>
                <w:szCs w:val="20"/>
              </w:rPr>
            </w:pPr>
          </w:p>
        </w:tc>
        <w:tc>
          <w:tcPr>
            <w:tcW w:w="1431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3A509A92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-41.34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146B0E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7.61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4FFE3E6D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&lt;0.001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tcMar>
              <w:top w:w="21" w:type="nil"/>
              <w:left w:w="21" w:type="nil"/>
              <w:right w:w="21" w:type="nil"/>
            </w:tcMar>
            <w:vAlign w:val="bottom"/>
          </w:tcPr>
          <w:p w14:paraId="67ADBCA1" w14:textId="77777777" w:rsidR="00E51522" w:rsidRPr="00E51522" w:rsidRDefault="00E51522" w:rsidP="00E51522">
            <w:pPr>
              <w:rPr>
                <w:sz w:val="20"/>
                <w:szCs w:val="20"/>
              </w:rPr>
            </w:pPr>
            <w:r w:rsidRPr="00E51522">
              <w:rPr>
                <w:sz w:val="20"/>
                <w:szCs w:val="20"/>
              </w:rPr>
              <w:t>&lt;0.001</w:t>
            </w:r>
          </w:p>
        </w:tc>
      </w:tr>
    </w:tbl>
    <w:p w14:paraId="3C4DC78D" w14:textId="66BD9A6C" w:rsidR="00E51522" w:rsidRDefault="00E51522" w:rsidP="00341A50">
      <w:pPr>
        <w:rPr>
          <w:sz w:val="20"/>
          <w:szCs w:val="20"/>
        </w:rPr>
      </w:pPr>
    </w:p>
    <w:p w14:paraId="628E8859" w14:textId="77777777" w:rsidR="00943499" w:rsidRDefault="00943499" w:rsidP="00943499">
      <w:pPr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E51522">
        <w:rPr>
          <w:rFonts w:hAnsi="Calibri"/>
          <w:color w:val="000000" w:themeColor="text1"/>
          <w:kern w:val="24"/>
          <w:sz w:val="18"/>
          <w:szCs w:val="18"/>
          <w:lang w:val="en-US"/>
        </w:rPr>
        <w:t>Clinical status (BD versus HC) was used as the dependent variable, either TL or mtDNAcn as independent variables with an adjustment for age, sex, BMI, tobacco,</w:t>
      </w:r>
    </w:p>
    <w:p w14:paraId="4AE11A67" w14:textId="5253591D" w:rsidR="00943499" w:rsidRPr="00E51522" w:rsidRDefault="00943499" w:rsidP="00943499">
      <w:pPr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E51522">
        <w:rPr>
          <w:rFonts w:hAnsi="Calibri"/>
          <w:color w:val="000000" w:themeColor="text1"/>
          <w:kern w:val="24"/>
          <w:sz w:val="18"/>
          <w:szCs w:val="18"/>
          <w:lang w:val="en-US"/>
        </w:rPr>
        <w:t>MADRS and YMRS scores.</w:t>
      </w:r>
    </w:p>
    <w:p w14:paraId="615363F1" w14:textId="77777777" w:rsidR="00943499" w:rsidRDefault="00943499" w:rsidP="00943499">
      <w:pPr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E51522">
        <w:rPr>
          <w:rFonts w:hAnsi="Calibri"/>
          <w:color w:val="000000" w:themeColor="text1"/>
          <w:kern w:val="24"/>
          <w:sz w:val="18"/>
          <w:szCs w:val="18"/>
          <w:lang w:val="en-US"/>
        </w:rPr>
        <w:t xml:space="preserve">BD Bipolar Disorder ; HC Healthy Controls ; BMI Body Mass Index ; MADRS Montgomery Asberg Depression Rating Scale ; </w:t>
      </w:r>
      <w:r>
        <w:rPr>
          <w:rFonts w:hAnsi="Calibri"/>
          <w:color w:val="000000" w:themeColor="text1"/>
          <w:kern w:val="24"/>
          <w:sz w:val="18"/>
          <w:szCs w:val="18"/>
          <w:lang w:val="en-US"/>
        </w:rPr>
        <w:t>YMRS Young Mania Rating Scale ;</w:t>
      </w:r>
    </w:p>
    <w:p w14:paraId="38BED0B0" w14:textId="5BB8F31C" w:rsidR="00943499" w:rsidRPr="00E51522" w:rsidRDefault="00943499" w:rsidP="00943499">
      <w:pPr>
        <w:rPr>
          <w:rFonts w:hAnsi="Calibri"/>
          <w:color w:val="000000" w:themeColor="text1"/>
          <w:kern w:val="24"/>
          <w:sz w:val="18"/>
          <w:szCs w:val="18"/>
          <w:lang w:val="en-US"/>
        </w:rPr>
      </w:pPr>
      <w:r w:rsidRPr="00E51522">
        <w:rPr>
          <w:rFonts w:hAnsi="Calibri"/>
          <w:color w:val="000000" w:themeColor="text1"/>
          <w:kern w:val="24"/>
          <w:sz w:val="18"/>
          <w:szCs w:val="18"/>
          <w:lang w:val="en-US"/>
        </w:rPr>
        <w:t>TL Telomere Length ; mtDNAcn mitochondrial DNA copy number, SE Standard Error.</w:t>
      </w:r>
    </w:p>
    <w:p w14:paraId="0B58BFAA" w14:textId="77777777" w:rsidR="00943499" w:rsidRPr="00E51522" w:rsidRDefault="00943499" w:rsidP="00943499">
      <w:pPr>
        <w:rPr>
          <w:rFonts w:hAnsi="Calibri"/>
          <w:color w:val="000000" w:themeColor="text1"/>
          <w:kern w:val="24"/>
          <w:position w:val="5"/>
          <w:sz w:val="18"/>
          <w:szCs w:val="18"/>
          <w:lang w:val="en-US"/>
        </w:rPr>
      </w:pPr>
      <w:r w:rsidRPr="00E51522">
        <w:rPr>
          <w:rFonts w:hAnsi="Calibri"/>
          <w:color w:val="000000" w:themeColor="text1"/>
          <w:kern w:val="24"/>
          <w:position w:val="5"/>
          <w:sz w:val="18"/>
          <w:szCs w:val="18"/>
          <w:vertAlign w:val="superscript"/>
          <w:lang w:val="en-US"/>
        </w:rPr>
        <w:t>a</w:t>
      </w:r>
      <w:r w:rsidRPr="00E51522">
        <w:rPr>
          <w:rFonts w:hAnsi="Calibri"/>
          <w:color w:val="000000" w:themeColor="text1"/>
          <w:kern w:val="24"/>
          <w:position w:val="5"/>
          <w:sz w:val="18"/>
          <w:szCs w:val="18"/>
          <w:lang w:val="en-US"/>
        </w:rPr>
        <w:t xml:space="preserve"> HC group was used as reference for logistic regression.</w:t>
      </w:r>
      <w:bookmarkStart w:id="0" w:name="_GoBack"/>
      <w:bookmarkEnd w:id="0"/>
    </w:p>
    <w:sectPr w:rsidR="00943499" w:rsidRPr="00E51522" w:rsidSect="00DA14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A50"/>
    <w:rsid w:val="0001230A"/>
    <w:rsid w:val="00047317"/>
    <w:rsid w:val="000B3B17"/>
    <w:rsid w:val="002E327C"/>
    <w:rsid w:val="00341A50"/>
    <w:rsid w:val="00447054"/>
    <w:rsid w:val="00583990"/>
    <w:rsid w:val="00943499"/>
    <w:rsid w:val="009512AA"/>
    <w:rsid w:val="00966CA0"/>
    <w:rsid w:val="00BA1121"/>
    <w:rsid w:val="00C025AB"/>
    <w:rsid w:val="00DA14A3"/>
    <w:rsid w:val="00E51522"/>
    <w:rsid w:val="00E5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3B109"/>
  <w15:chartTrackingRefBased/>
  <w15:docId w15:val="{04050FAE-EBB7-724D-9631-EFA87FB9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SPANO</dc:creator>
  <cp:keywords/>
  <dc:description/>
  <cp:lastModifiedBy>Marie-Claire</cp:lastModifiedBy>
  <cp:revision>17</cp:revision>
  <dcterms:created xsi:type="dcterms:W3CDTF">2021-11-10T15:58:00Z</dcterms:created>
  <dcterms:modified xsi:type="dcterms:W3CDTF">2022-02-08T15:53:00Z</dcterms:modified>
</cp:coreProperties>
</file>